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0178" w:rsidRDefault="00270178"/>
    <w:tbl>
      <w:tblPr>
        <w:tblW w:w="9898" w:type="dxa"/>
        <w:tblLook w:val="04A0" w:firstRow="1" w:lastRow="0" w:firstColumn="1" w:lastColumn="0" w:noHBand="0" w:noVBand="1"/>
      </w:tblPr>
      <w:tblGrid>
        <w:gridCol w:w="2699"/>
        <w:gridCol w:w="456"/>
        <w:gridCol w:w="2700"/>
        <w:gridCol w:w="276"/>
        <w:gridCol w:w="1666"/>
        <w:gridCol w:w="276"/>
        <w:gridCol w:w="1825"/>
      </w:tblGrid>
      <w:tr w:rsidR="0026607A" w:rsidRPr="0026607A" w:rsidTr="00270178">
        <w:trPr>
          <w:trHeight w:val="315"/>
        </w:trPr>
        <w:tc>
          <w:tcPr>
            <w:tcW w:w="9898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70178" w:rsidRPr="00EE4263" w:rsidRDefault="00270178" w:rsidP="002701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ppendix B</w:t>
            </w:r>
          </w:p>
          <w:p w:rsidR="0026607A" w:rsidRPr="0026607A" w:rsidRDefault="0026607A" w:rsidP="002701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0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able </w:t>
            </w:r>
            <w:r w:rsidR="002701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4. </w:t>
            </w:r>
            <w:bookmarkStart w:id="0" w:name="_GoBack"/>
            <w:bookmarkEnd w:id="0"/>
            <w:r w:rsidRPr="002660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s of past behavior on other regions sample model and differences between path coefficients</w:t>
            </w:r>
          </w:p>
        </w:tc>
      </w:tr>
      <w:tr w:rsidR="0026607A" w:rsidRPr="0026607A" w:rsidTr="0026607A">
        <w:trPr>
          <w:trHeight w:val="300"/>
        </w:trPr>
        <w:tc>
          <w:tcPr>
            <w:tcW w:w="585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07A" w:rsidRPr="0026607A" w:rsidRDefault="0026607A" w:rsidP="0026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6607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rect effects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07A" w:rsidRPr="0026607A" w:rsidRDefault="0026607A" w:rsidP="0026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6607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07A" w:rsidRPr="0026607A" w:rsidRDefault="0026607A" w:rsidP="0026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6607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β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7A" w:rsidRPr="0026607A" w:rsidRDefault="0026607A" w:rsidP="0026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7A" w:rsidRPr="0026607A" w:rsidRDefault="0026607A" w:rsidP="0026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6607A" w:rsidRPr="0026607A" w:rsidTr="0026607A">
        <w:trPr>
          <w:trHeight w:val="300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A" w:rsidRPr="0026607A" w:rsidRDefault="0026607A" w:rsidP="002660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0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st Physical Activity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A" w:rsidRPr="0026607A" w:rsidRDefault="0026607A" w:rsidP="0026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6607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→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A" w:rsidRPr="0026607A" w:rsidRDefault="0026607A" w:rsidP="002660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0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tonomous Motivation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A" w:rsidRPr="0026607A" w:rsidRDefault="0026607A" w:rsidP="002660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7A" w:rsidRPr="0026607A" w:rsidRDefault="0026607A" w:rsidP="0026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.</w:t>
            </w:r>
            <w:r w:rsidRPr="002660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7***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7A" w:rsidRPr="0026607A" w:rsidRDefault="0026607A" w:rsidP="0026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7A" w:rsidRPr="0026607A" w:rsidRDefault="0026607A" w:rsidP="0026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6607A" w:rsidRPr="0026607A" w:rsidTr="0026607A">
        <w:trPr>
          <w:trHeight w:val="300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A" w:rsidRPr="0026607A" w:rsidRDefault="0026607A" w:rsidP="002660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0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st Physical Activity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A" w:rsidRPr="0026607A" w:rsidRDefault="0026607A" w:rsidP="0026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6607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→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A" w:rsidRPr="0026607A" w:rsidRDefault="0026607A" w:rsidP="002660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0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titudes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A" w:rsidRPr="0026607A" w:rsidRDefault="0026607A" w:rsidP="002660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7A" w:rsidRPr="0026607A" w:rsidRDefault="0026607A" w:rsidP="0026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0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660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7A" w:rsidRPr="0026607A" w:rsidRDefault="0026607A" w:rsidP="0026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7A" w:rsidRPr="0026607A" w:rsidRDefault="0026607A" w:rsidP="0026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6607A" w:rsidRPr="0026607A" w:rsidTr="0026607A">
        <w:trPr>
          <w:trHeight w:val="300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A" w:rsidRPr="0026607A" w:rsidRDefault="0026607A" w:rsidP="002660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0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st Physical Activity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A" w:rsidRPr="0026607A" w:rsidRDefault="0026607A" w:rsidP="0026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6607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→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A" w:rsidRPr="0026607A" w:rsidRDefault="0026607A" w:rsidP="002660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0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jective Norms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A" w:rsidRPr="0026607A" w:rsidRDefault="0026607A" w:rsidP="002660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7A" w:rsidRPr="0026607A" w:rsidRDefault="0026607A" w:rsidP="0026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0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660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7A" w:rsidRPr="0026607A" w:rsidRDefault="0026607A" w:rsidP="0026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7A" w:rsidRPr="0026607A" w:rsidRDefault="0026607A" w:rsidP="0026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6607A" w:rsidRPr="0026607A" w:rsidTr="0026607A">
        <w:trPr>
          <w:trHeight w:val="300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A" w:rsidRPr="0026607A" w:rsidRDefault="0026607A" w:rsidP="002660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0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st Physical Activity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A" w:rsidRPr="0026607A" w:rsidRDefault="0026607A" w:rsidP="0026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6607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→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A" w:rsidRPr="0026607A" w:rsidRDefault="0026607A" w:rsidP="002660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0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BC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A" w:rsidRPr="0026607A" w:rsidRDefault="0026607A" w:rsidP="002660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7A" w:rsidRPr="0026607A" w:rsidRDefault="0026607A" w:rsidP="0026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0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660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7A" w:rsidRPr="0026607A" w:rsidRDefault="0026607A" w:rsidP="0026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7A" w:rsidRPr="0026607A" w:rsidRDefault="0026607A" w:rsidP="0026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6607A" w:rsidRPr="0026607A" w:rsidTr="0026607A">
        <w:trPr>
          <w:trHeight w:val="300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A" w:rsidRPr="0026607A" w:rsidRDefault="0026607A" w:rsidP="002660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0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st Physical Activity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A" w:rsidRPr="0026607A" w:rsidRDefault="0026607A" w:rsidP="0026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6607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→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A" w:rsidRPr="0026607A" w:rsidRDefault="0026607A" w:rsidP="002660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0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ntion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A" w:rsidRPr="0026607A" w:rsidRDefault="0026607A" w:rsidP="002660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7A" w:rsidRPr="0026607A" w:rsidRDefault="0026607A" w:rsidP="0026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.</w:t>
            </w:r>
            <w:r w:rsidRPr="002660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8*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7A" w:rsidRPr="0026607A" w:rsidRDefault="0026607A" w:rsidP="0026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7A" w:rsidRPr="0026607A" w:rsidRDefault="0026607A" w:rsidP="0026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6607A" w:rsidRPr="0026607A" w:rsidTr="0026607A">
        <w:trPr>
          <w:trHeight w:val="300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A" w:rsidRPr="0026607A" w:rsidRDefault="0026607A" w:rsidP="002660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0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st Physical Activity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A" w:rsidRPr="0026607A" w:rsidRDefault="0026607A" w:rsidP="0026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6607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→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A" w:rsidRPr="0026607A" w:rsidRDefault="0026607A" w:rsidP="002660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0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rrent Physical Activity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A" w:rsidRPr="0026607A" w:rsidRDefault="0026607A" w:rsidP="002660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7A" w:rsidRPr="0026607A" w:rsidRDefault="0026607A" w:rsidP="0026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.</w:t>
            </w:r>
            <w:r w:rsidRPr="002660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6***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7A" w:rsidRPr="0026607A" w:rsidRDefault="0026607A" w:rsidP="0026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7A" w:rsidRPr="0026607A" w:rsidRDefault="0026607A" w:rsidP="0026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6607A" w:rsidRPr="0026607A" w:rsidTr="0026607A">
        <w:trPr>
          <w:trHeight w:val="300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A" w:rsidRPr="0026607A" w:rsidRDefault="0026607A" w:rsidP="002660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0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st Physical Activity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A" w:rsidRPr="0026607A" w:rsidRDefault="0026607A" w:rsidP="0026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6607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→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A" w:rsidRPr="0026607A" w:rsidRDefault="0026607A" w:rsidP="002660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0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xiety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A" w:rsidRPr="0026607A" w:rsidRDefault="0026607A" w:rsidP="002660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7A" w:rsidRPr="0026607A" w:rsidRDefault="0026607A" w:rsidP="0026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Pr="002660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660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**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7A" w:rsidRPr="0026607A" w:rsidRDefault="0026607A" w:rsidP="0026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7A" w:rsidRPr="0026607A" w:rsidRDefault="0026607A" w:rsidP="0026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6607A" w:rsidRPr="0026607A" w:rsidTr="0026607A">
        <w:trPr>
          <w:trHeight w:val="300"/>
        </w:trPr>
        <w:tc>
          <w:tcPr>
            <w:tcW w:w="585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6607A" w:rsidRPr="0026607A" w:rsidRDefault="0026607A" w:rsidP="002660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6607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th coefficients controlling for past behavior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07A" w:rsidRPr="0026607A" w:rsidRDefault="0026607A" w:rsidP="0026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6607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07A" w:rsidRPr="0026607A" w:rsidRDefault="0026607A" w:rsidP="0026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6607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β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07A" w:rsidRPr="0026607A" w:rsidRDefault="0026607A" w:rsidP="0026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6607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07A" w:rsidRPr="0026607A" w:rsidRDefault="0026607A" w:rsidP="0026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660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z-test</w:t>
            </w:r>
          </w:p>
        </w:tc>
      </w:tr>
      <w:tr w:rsidR="0026607A" w:rsidRPr="0026607A" w:rsidTr="0026607A">
        <w:trPr>
          <w:trHeight w:val="300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A" w:rsidRPr="0026607A" w:rsidRDefault="0026607A" w:rsidP="002660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0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tonomous Motivation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A" w:rsidRPr="0026607A" w:rsidRDefault="0026607A" w:rsidP="0026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6607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→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A" w:rsidRPr="0026607A" w:rsidRDefault="0026607A" w:rsidP="002660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0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titudes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A" w:rsidRPr="0026607A" w:rsidRDefault="0026607A" w:rsidP="002660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7A" w:rsidRPr="0026607A" w:rsidRDefault="0026607A" w:rsidP="0026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660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7***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7A" w:rsidRPr="0026607A" w:rsidRDefault="0026607A" w:rsidP="0026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7A" w:rsidRPr="0026607A" w:rsidRDefault="0026607A" w:rsidP="0026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660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</w:t>
            </w:r>
          </w:p>
        </w:tc>
      </w:tr>
      <w:tr w:rsidR="0026607A" w:rsidRPr="0026607A" w:rsidTr="0026607A">
        <w:trPr>
          <w:trHeight w:val="300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A" w:rsidRPr="0026607A" w:rsidRDefault="0026607A" w:rsidP="002660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0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tonomous Motivation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A" w:rsidRPr="0026607A" w:rsidRDefault="0026607A" w:rsidP="0026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6607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→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A" w:rsidRPr="0026607A" w:rsidRDefault="0026607A" w:rsidP="002660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0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jective Norms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A" w:rsidRPr="0026607A" w:rsidRDefault="0026607A" w:rsidP="002660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7A" w:rsidRPr="0026607A" w:rsidRDefault="0026607A" w:rsidP="0026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660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3***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7A" w:rsidRPr="0026607A" w:rsidRDefault="0026607A" w:rsidP="0026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7A" w:rsidRPr="0026607A" w:rsidRDefault="0026607A" w:rsidP="0026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660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</w:tr>
      <w:tr w:rsidR="0026607A" w:rsidRPr="0026607A" w:rsidTr="0026607A">
        <w:trPr>
          <w:trHeight w:val="300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A" w:rsidRPr="0026607A" w:rsidRDefault="0026607A" w:rsidP="002660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0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tonomous Motivation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A" w:rsidRPr="0026607A" w:rsidRDefault="0026607A" w:rsidP="0026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6607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→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A" w:rsidRPr="0026607A" w:rsidRDefault="0026607A" w:rsidP="002660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0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BC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A" w:rsidRPr="0026607A" w:rsidRDefault="0026607A" w:rsidP="002660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7A" w:rsidRPr="0026607A" w:rsidRDefault="0026607A" w:rsidP="0026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660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8***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7A" w:rsidRPr="0026607A" w:rsidRDefault="0026607A" w:rsidP="0026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7A" w:rsidRPr="0026607A" w:rsidRDefault="0026607A" w:rsidP="0026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660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5</w:t>
            </w:r>
          </w:p>
        </w:tc>
      </w:tr>
      <w:tr w:rsidR="0026607A" w:rsidRPr="0026607A" w:rsidTr="0026607A">
        <w:trPr>
          <w:trHeight w:val="300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A" w:rsidRPr="0026607A" w:rsidRDefault="0026607A" w:rsidP="002660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0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tonomous Motivation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A" w:rsidRPr="0026607A" w:rsidRDefault="0026607A" w:rsidP="0026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6607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→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A" w:rsidRPr="0026607A" w:rsidRDefault="0026607A" w:rsidP="002660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0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ntion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A" w:rsidRPr="0026607A" w:rsidRDefault="0026607A" w:rsidP="002660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7A" w:rsidRPr="0026607A" w:rsidRDefault="0026607A" w:rsidP="0026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660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2***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7A" w:rsidRPr="0026607A" w:rsidRDefault="0026607A" w:rsidP="0026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7A" w:rsidRPr="0026607A" w:rsidRDefault="0026607A" w:rsidP="0026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0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660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8</w:t>
            </w:r>
          </w:p>
        </w:tc>
      </w:tr>
      <w:tr w:rsidR="0026607A" w:rsidRPr="0026607A" w:rsidTr="0026607A">
        <w:trPr>
          <w:trHeight w:val="300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A" w:rsidRPr="0026607A" w:rsidRDefault="0026607A" w:rsidP="002660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0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titude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A" w:rsidRPr="0026607A" w:rsidRDefault="0026607A" w:rsidP="0026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6607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→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A" w:rsidRPr="0026607A" w:rsidRDefault="0026607A" w:rsidP="002660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0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ntion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A" w:rsidRPr="0026607A" w:rsidRDefault="0026607A" w:rsidP="002660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7A" w:rsidRPr="0026607A" w:rsidRDefault="0026607A" w:rsidP="0026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660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3***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7A" w:rsidRPr="0026607A" w:rsidRDefault="0026607A" w:rsidP="0026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7A" w:rsidRPr="0026607A" w:rsidRDefault="0026607A" w:rsidP="0026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660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55</w:t>
            </w:r>
          </w:p>
        </w:tc>
      </w:tr>
      <w:tr w:rsidR="0026607A" w:rsidRPr="0026607A" w:rsidTr="0026607A">
        <w:trPr>
          <w:trHeight w:val="300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A" w:rsidRPr="0026607A" w:rsidRDefault="0026607A" w:rsidP="002660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0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jective Norm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A" w:rsidRPr="0026607A" w:rsidRDefault="0026607A" w:rsidP="0026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6607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→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A" w:rsidRPr="0026607A" w:rsidRDefault="0026607A" w:rsidP="002660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0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ntion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A" w:rsidRPr="0026607A" w:rsidRDefault="0026607A" w:rsidP="002660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7A" w:rsidRPr="0026607A" w:rsidRDefault="0026607A" w:rsidP="0026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660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***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7A" w:rsidRPr="0026607A" w:rsidRDefault="0026607A" w:rsidP="0026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7A" w:rsidRPr="0026607A" w:rsidRDefault="0026607A" w:rsidP="0026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660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5</w:t>
            </w:r>
          </w:p>
        </w:tc>
      </w:tr>
      <w:tr w:rsidR="0026607A" w:rsidRPr="0026607A" w:rsidTr="0026607A">
        <w:trPr>
          <w:trHeight w:val="300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A" w:rsidRPr="0026607A" w:rsidRDefault="0026607A" w:rsidP="002660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0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BC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A" w:rsidRPr="0026607A" w:rsidRDefault="0026607A" w:rsidP="0026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6607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→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A" w:rsidRPr="0026607A" w:rsidRDefault="0026607A" w:rsidP="002660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0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ntion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A" w:rsidRPr="0026607A" w:rsidRDefault="0026607A" w:rsidP="002660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7A" w:rsidRPr="0026607A" w:rsidRDefault="0026607A" w:rsidP="0026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660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9***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7A" w:rsidRPr="0026607A" w:rsidRDefault="0026607A" w:rsidP="0026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7A" w:rsidRPr="0026607A" w:rsidRDefault="0026607A" w:rsidP="0026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0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660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7</w:t>
            </w:r>
          </w:p>
        </w:tc>
      </w:tr>
      <w:tr w:rsidR="0026607A" w:rsidRPr="0026607A" w:rsidTr="0026607A">
        <w:trPr>
          <w:trHeight w:val="300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A" w:rsidRPr="0026607A" w:rsidRDefault="0026607A" w:rsidP="002660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0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ntion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A" w:rsidRPr="0026607A" w:rsidRDefault="0026607A" w:rsidP="0026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6607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→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A" w:rsidRPr="0026607A" w:rsidRDefault="0026607A" w:rsidP="002660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0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rrent Physical Activity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A" w:rsidRPr="0026607A" w:rsidRDefault="0026607A" w:rsidP="002660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7A" w:rsidRPr="0026607A" w:rsidRDefault="0026607A" w:rsidP="0026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660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8***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7A" w:rsidRPr="0026607A" w:rsidRDefault="0026607A" w:rsidP="0026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7A" w:rsidRPr="0026607A" w:rsidRDefault="0026607A" w:rsidP="0026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</w:t>
            </w:r>
            <w:r w:rsidRPr="002660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660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0***</w:t>
            </w:r>
          </w:p>
        </w:tc>
      </w:tr>
      <w:tr w:rsidR="0026607A" w:rsidRPr="0026607A" w:rsidTr="0026607A">
        <w:trPr>
          <w:trHeight w:val="300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A" w:rsidRPr="0026607A" w:rsidRDefault="0026607A" w:rsidP="002660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0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xiety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A" w:rsidRPr="0026607A" w:rsidRDefault="0026607A" w:rsidP="0026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6607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→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A" w:rsidRPr="0026607A" w:rsidRDefault="0026607A" w:rsidP="002660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0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titudes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A" w:rsidRPr="0026607A" w:rsidRDefault="0026607A" w:rsidP="002660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7A" w:rsidRPr="0026607A" w:rsidRDefault="0026607A" w:rsidP="002660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</w:t>
            </w:r>
            <w:r w:rsidRPr="0026607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26607A">
              <w:rPr>
                <w:rFonts w:ascii="Times New Roman" w:eastAsia="Times New Roman" w:hAnsi="Times New Roman" w:cs="Times New Roman"/>
                <w:sz w:val="24"/>
                <w:szCs w:val="24"/>
              </w:rPr>
              <w:t>060</w:t>
            </w:r>
            <w:r w:rsidRPr="0026607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7A" w:rsidRPr="0026607A" w:rsidRDefault="0026607A" w:rsidP="0026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7A" w:rsidRPr="0026607A" w:rsidRDefault="0026607A" w:rsidP="0026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0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660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</w:t>
            </w:r>
          </w:p>
        </w:tc>
      </w:tr>
      <w:tr w:rsidR="0026607A" w:rsidRPr="0026607A" w:rsidTr="0026607A">
        <w:trPr>
          <w:trHeight w:val="300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A" w:rsidRPr="0026607A" w:rsidRDefault="0026607A" w:rsidP="002660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0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xiety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A" w:rsidRPr="0026607A" w:rsidRDefault="0026607A" w:rsidP="0026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6607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→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A" w:rsidRPr="0026607A" w:rsidRDefault="0026607A" w:rsidP="002660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0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jective Norms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A" w:rsidRPr="0026607A" w:rsidRDefault="0026607A" w:rsidP="002660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7A" w:rsidRPr="0026607A" w:rsidRDefault="0026607A" w:rsidP="0026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0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660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***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7A" w:rsidRPr="0026607A" w:rsidRDefault="0026607A" w:rsidP="0026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7A" w:rsidRPr="0026607A" w:rsidRDefault="0026607A" w:rsidP="0026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0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660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77</w:t>
            </w:r>
          </w:p>
        </w:tc>
      </w:tr>
      <w:tr w:rsidR="0026607A" w:rsidRPr="0026607A" w:rsidTr="0026607A">
        <w:trPr>
          <w:trHeight w:val="300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A" w:rsidRPr="0026607A" w:rsidRDefault="0026607A" w:rsidP="002660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0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xiety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A" w:rsidRPr="0026607A" w:rsidRDefault="0026607A" w:rsidP="0026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6607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→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A" w:rsidRPr="0026607A" w:rsidRDefault="0026607A" w:rsidP="002660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0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BC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607A" w:rsidRPr="0026607A" w:rsidRDefault="0026607A" w:rsidP="002660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7A" w:rsidRPr="0026607A" w:rsidRDefault="0026607A" w:rsidP="0026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0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660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2***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7A" w:rsidRPr="0026607A" w:rsidRDefault="0026607A" w:rsidP="0026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607A" w:rsidRPr="0026607A" w:rsidRDefault="0026607A" w:rsidP="0026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0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660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</w:t>
            </w:r>
          </w:p>
        </w:tc>
      </w:tr>
      <w:tr w:rsidR="0026607A" w:rsidRPr="0026607A" w:rsidTr="0026607A">
        <w:trPr>
          <w:trHeight w:val="300"/>
        </w:trPr>
        <w:tc>
          <w:tcPr>
            <w:tcW w:w="2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07A" w:rsidRPr="0026607A" w:rsidRDefault="0026607A" w:rsidP="002660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0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xiety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07A" w:rsidRPr="0026607A" w:rsidRDefault="0026607A" w:rsidP="0026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6607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→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07A" w:rsidRPr="0026607A" w:rsidRDefault="0026607A" w:rsidP="002660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0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ntion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07A" w:rsidRPr="0026607A" w:rsidRDefault="0026607A" w:rsidP="002660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0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07A" w:rsidRPr="0026607A" w:rsidRDefault="0026607A" w:rsidP="002660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.</w:t>
            </w:r>
            <w:r w:rsidRPr="002660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6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07A" w:rsidRPr="0026607A" w:rsidRDefault="0026607A" w:rsidP="0026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0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607A" w:rsidRPr="0026607A" w:rsidRDefault="0026607A" w:rsidP="00266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0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2660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</w:t>
            </w:r>
          </w:p>
        </w:tc>
      </w:tr>
      <w:tr w:rsidR="0026607A" w:rsidRPr="0026607A" w:rsidTr="00270178">
        <w:trPr>
          <w:trHeight w:val="615"/>
        </w:trPr>
        <w:tc>
          <w:tcPr>
            <w:tcW w:w="989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607A" w:rsidRPr="0026607A" w:rsidRDefault="0026607A" w:rsidP="002660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07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ote.</w:t>
            </w:r>
            <w:r w:rsidRPr="002660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BC = Perceived Behavioral Control; *** </w:t>
            </w:r>
            <w:r w:rsidRPr="0026607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2660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&lt; .001; ** </w:t>
            </w:r>
            <w:r w:rsidRPr="0026607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2660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&lt; .01; * </w:t>
            </w:r>
            <w:r w:rsidRPr="0026607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2660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&lt; .05; </w:t>
            </w:r>
            <w:r w:rsidRPr="0026607A">
              <w:rPr>
                <w:rFonts w:ascii="Times New Roman" w:eastAsia="Times New Roman" w:hAnsi="Times New Roman" w:cs="Times New Roman"/>
                <w:color w:val="000000"/>
                <w:sz w:val="36"/>
                <w:szCs w:val="36"/>
                <w:vertAlign w:val="superscript"/>
              </w:rPr>
              <w:t xml:space="preserve">a </w:t>
            </w:r>
            <w:r w:rsidRPr="002660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= .05 &lt; </w:t>
            </w:r>
            <w:r w:rsidRPr="0026607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2660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&lt;.10 (marginally significant).</w:t>
            </w:r>
          </w:p>
        </w:tc>
      </w:tr>
    </w:tbl>
    <w:p w:rsidR="00AE2778" w:rsidRDefault="00AE2778"/>
    <w:sectPr w:rsidR="00AE277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607A"/>
    <w:rsid w:val="00206C1A"/>
    <w:rsid w:val="0026607A"/>
    <w:rsid w:val="00270178"/>
    <w:rsid w:val="007E7153"/>
    <w:rsid w:val="00AE2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9FA1D39-7C1C-42D2-8A0E-5C8ACB5083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6020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1053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iew X</dc:creator>
  <cp:keywords/>
  <dc:description/>
  <cp:lastModifiedBy>Federica Galli</cp:lastModifiedBy>
  <cp:revision>2</cp:revision>
  <dcterms:created xsi:type="dcterms:W3CDTF">2020-07-17T15:58:00Z</dcterms:created>
  <dcterms:modified xsi:type="dcterms:W3CDTF">2020-07-17T15:58:00Z</dcterms:modified>
</cp:coreProperties>
</file>